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11E6E" w14:textId="789CA56A" w:rsidR="00CA571B" w:rsidRDefault="00CE2EB1" w:rsidP="00CE2EB1">
      <w:pPr>
        <w:jc w:val="center"/>
        <w:rPr>
          <w:rFonts w:ascii="Times New Roman" w:hAnsi="Times New Roman" w:cs="Times New Roman"/>
          <w:sz w:val="28"/>
          <w:szCs w:val="28"/>
        </w:rPr>
      </w:pPr>
      <w:r w:rsidRPr="00CE2EB1">
        <w:rPr>
          <w:rFonts w:ascii="Times New Roman" w:hAnsi="Times New Roman" w:cs="Times New Roman"/>
          <w:sz w:val="28"/>
          <w:szCs w:val="28"/>
        </w:rPr>
        <w:t>Supplementary Material</w:t>
      </w:r>
    </w:p>
    <w:p w14:paraId="1666905B" w14:textId="77777777" w:rsidR="00155934" w:rsidRPr="00CE2EB1" w:rsidRDefault="00155934" w:rsidP="00155934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:1 </w:t>
      </w:r>
      <w:r w:rsidRPr="00CE2EB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ffect of SC-CO</w:t>
      </w:r>
      <w:r w:rsidRPr="00CE2EB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 xml:space="preserve">2 </w:t>
      </w:r>
      <w:r w:rsidRPr="00CE2EB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emperature and pressure on extraction yield and extraction   efficiency of </w:t>
      </w:r>
      <w:r w:rsidRPr="00CE2EB1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Prosopis </w:t>
      </w:r>
      <w:proofErr w:type="spellStart"/>
      <w:r w:rsidRPr="00CE2EB1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</w:rPr>
        <w:t>juliflora</w:t>
      </w:r>
      <w:proofErr w:type="spellEnd"/>
      <w:r w:rsidRPr="00CE2EB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leaf extract</w:t>
      </w:r>
    </w:p>
    <w:tbl>
      <w:tblPr>
        <w:tblStyle w:val="TableGrid"/>
        <w:tblW w:w="8364" w:type="dxa"/>
        <w:jc w:val="center"/>
        <w:tblLook w:val="04A0" w:firstRow="1" w:lastRow="0" w:firstColumn="1" w:lastColumn="0" w:noHBand="0" w:noVBand="1"/>
      </w:tblPr>
      <w:tblGrid>
        <w:gridCol w:w="4678"/>
        <w:gridCol w:w="1843"/>
        <w:gridCol w:w="1843"/>
      </w:tblGrid>
      <w:tr w:rsidR="00155934" w:rsidRPr="001F7FB4" w14:paraId="45E6CD29" w14:textId="77777777" w:rsidTr="005376D1">
        <w:trPr>
          <w:trHeight w:val="20"/>
          <w:jc w:val="center"/>
        </w:trPr>
        <w:tc>
          <w:tcPr>
            <w:tcW w:w="4678" w:type="dxa"/>
            <w:vAlign w:val="center"/>
          </w:tcPr>
          <w:p w14:paraId="77BC9DFD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eatments</w:t>
            </w:r>
          </w:p>
        </w:tc>
        <w:tc>
          <w:tcPr>
            <w:tcW w:w="1843" w:type="dxa"/>
            <w:vAlign w:val="center"/>
          </w:tcPr>
          <w:p w14:paraId="1A05F630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xtraction yield (g/100g)</w:t>
            </w:r>
          </w:p>
        </w:tc>
        <w:tc>
          <w:tcPr>
            <w:tcW w:w="1843" w:type="dxa"/>
            <w:vAlign w:val="center"/>
          </w:tcPr>
          <w:p w14:paraId="71C24BE7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xtraction efficiency (%)</w:t>
            </w:r>
          </w:p>
        </w:tc>
      </w:tr>
      <w:tr w:rsidR="00155934" w:rsidRPr="001F7FB4" w14:paraId="32EBBCE4" w14:textId="77777777" w:rsidTr="005376D1">
        <w:trPr>
          <w:trHeight w:val="20"/>
          <w:jc w:val="center"/>
        </w:trPr>
        <w:tc>
          <w:tcPr>
            <w:tcW w:w="4678" w:type="dxa"/>
          </w:tcPr>
          <w:p w14:paraId="42597BA1" w14:textId="77777777" w:rsidR="00155934" w:rsidRPr="00CE2EB1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 (Temperature 40 </w:t>
            </w:r>
            <w:r w:rsidRPr="00CE2EB1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 and Pressure 100 bar)</w:t>
            </w:r>
          </w:p>
        </w:tc>
        <w:tc>
          <w:tcPr>
            <w:tcW w:w="1843" w:type="dxa"/>
          </w:tcPr>
          <w:p w14:paraId="7DE8B23E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8.40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f </w:t>
            </w:r>
          </w:p>
        </w:tc>
        <w:tc>
          <w:tcPr>
            <w:tcW w:w="1843" w:type="dxa"/>
          </w:tcPr>
          <w:p w14:paraId="630ADDCC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55.62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f</w:t>
            </w:r>
          </w:p>
        </w:tc>
      </w:tr>
      <w:tr w:rsidR="00155934" w:rsidRPr="001F7FB4" w14:paraId="2709FB33" w14:textId="77777777" w:rsidTr="005376D1">
        <w:trPr>
          <w:trHeight w:val="20"/>
          <w:jc w:val="center"/>
        </w:trPr>
        <w:tc>
          <w:tcPr>
            <w:tcW w:w="4678" w:type="dxa"/>
          </w:tcPr>
          <w:p w14:paraId="18BA523E" w14:textId="77777777" w:rsidR="00155934" w:rsidRPr="001F7FB4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 (Temperature 40 </w:t>
            </w:r>
            <w:r w:rsidRPr="00CE2EB1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 and Pressure 150 bar)</w:t>
            </w:r>
          </w:p>
        </w:tc>
        <w:tc>
          <w:tcPr>
            <w:tcW w:w="1843" w:type="dxa"/>
          </w:tcPr>
          <w:p w14:paraId="3EF1DF14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9.15</w:t>
            </w: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843" w:type="dxa"/>
          </w:tcPr>
          <w:p w14:paraId="6007D1D6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60.59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e</w:t>
            </w:r>
          </w:p>
        </w:tc>
      </w:tr>
      <w:tr w:rsidR="00155934" w:rsidRPr="001F7FB4" w14:paraId="40E6BFD2" w14:textId="77777777" w:rsidTr="005376D1">
        <w:trPr>
          <w:trHeight w:val="20"/>
          <w:jc w:val="center"/>
        </w:trPr>
        <w:tc>
          <w:tcPr>
            <w:tcW w:w="4678" w:type="dxa"/>
          </w:tcPr>
          <w:p w14:paraId="44F6A20D" w14:textId="77777777" w:rsidR="00155934" w:rsidRPr="001F7FB4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 (Temperature 40 </w:t>
            </w:r>
            <w:r w:rsidRPr="00CE2EB1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 and Pressure 200 bar)</w:t>
            </w:r>
          </w:p>
        </w:tc>
        <w:tc>
          <w:tcPr>
            <w:tcW w:w="1843" w:type="dxa"/>
          </w:tcPr>
          <w:p w14:paraId="44B3B459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12.00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D1A9C30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79.46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c</w:t>
            </w:r>
          </w:p>
        </w:tc>
      </w:tr>
      <w:tr w:rsidR="00155934" w:rsidRPr="001F7FB4" w14:paraId="1870489A" w14:textId="77777777" w:rsidTr="005376D1">
        <w:trPr>
          <w:trHeight w:val="20"/>
          <w:jc w:val="center"/>
        </w:trPr>
        <w:tc>
          <w:tcPr>
            <w:tcW w:w="4678" w:type="dxa"/>
          </w:tcPr>
          <w:p w14:paraId="6F59A1B8" w14:textId="77777777" w:rsidR="00155934" w:rsidRPr="001F7FB4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 (Temperature 50 </w:t>
            </w:r>
            <w:r w:rsidRPr="00CE2EB1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 and Pressure 100 bar)</w:t>
            </w:r>
          </w:p>
        </w:tc>
        <w:tc>
          <w:tcPr>
            <w:tcW w:w="1843" w:type="dxa"/>
          </w:tcPr>
          <w:p w14:paraId="5C9E0627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9.80</w:t>
            </w: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355EFF2E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64.89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d</w:t>
            </w:r>
          </w:p>
        </w:tc>
      </w:tr>
      <w:tr w:rsidR="00155934" w:rsidRPr="001F7FB4" w14:paraId="5C3B87EF" w14:textId="77777777" w:rsidTr="005376D1">
        <w:trPr>
          <w:trHeight w:val="20"/>
          <w:jc w:val="center"/>
        </w:trPr>
        <w:tc>
          <w:tcPr>
            <w:tcW w:w="4678" w:type="dxa"/>
          </w:tcPr>
          <w:p w14:paraId="269DFAF6" w14:textId="77777777" w:rsidR="00155934" w:rsidRPr="001F7FB4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 (Temperature 50 </w:t>
            </w:r>
            <w:r w:rsidRPr="00CE2EB1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 and Pressure 150 bar)</w:t>
            </w:r>
          </w:p>
        </w:tc>
        <w:tc>
          <w:tcPr>
            <w:tcW w:w="1843" w:type="dxa"/>
          </w:tcPr>
          <w:p w14:paraId="15B17FFE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.60 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587F7D5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</w:rPr>
              <w:t>83.44</w:t>
            </w:r>
            <w:r w:rsidRPr="001F7FB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</w:tr>
      <w:tr w:rsidR="00155934" w:rsidRPr="001F7FB4" w14:paraId="6B352B6C" w14:textId="77777777" w:rsidTr="005376D1">
        <w:trPr>
          <w:trHeight w:val="20"/>
          <w:jc w:val="center"/>
        </w:trPr>
        <w:tc>
          <w:tcPr>
            <w:tcW w:w="4678" w:type="dxa"/>
          </w:tcPr>
          <w:p w14:paraId="72DAC8B1" w14:textId="77777777" w:rsidR="00155934" w:rsidRPr="006600C1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 xml:space="preserve">T6 (Temperature 50 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0</w:t>
            </w:r>
            <w:r w:rsidRPr="006600C1">
              <w:rPr>
                <w:rFonts w:ascii="Times New Roman" w:hAnsi="Times New Roman" w:cs="Times New Roman"/>
                <w:szCs w:val="24"/>
              </w:rPr>
              <w:t>C and Pressure 200 bar)</w:t>
            </w:r>
          </w:p>
        </w:tc>
        <w:tc>
          <w:tcPr>
            <w:tcW w:w="1843" w:type="dxa"/>
          </w:tcPr>
          <w:p w14:paraId="4E522B95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14.10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15EC194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93.37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a</w:t>
            </w:r>
          </w:p>
        </w:tc>
      </w:tr>
      <w:tr w:rsidR="00155934" w:rsidRPr="001F7FB4" w14:paraId="3AC76695" w14:textId="77777777" w:rsidTr="005376D1">
        <w:trPr>
          <w:trHeight w:val="20"/>
          <w:jc w:val="center"/>
        </w:trPr>
        <w:tc>
          <w:tcPr>
            <w:tcW w:w="4678" w:type="dxa"/>
          </w:tcPr>
          <w:p w14:paraId="71CFB436" w14:textId="77777777" w:rsidR="00155934" w:rsidRPr="006600C1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 xml:space="preserve">T7 (Temperature 60 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0</w:t>
            </w:r>
            <w:r w:rsidRPr="006600C1">
              <w:rPr>
                <w:rFonts w:ascii="Times New Roman" w:hAnsi="Times New Roman" w:cs="Times New Roman"/>
                <w:szCs w:val="24"/>
              </w:rPr>
              <w:t>C and Pressure 100 bar)</w:t>
            </w:r>
          </w:p>
        </w:tc>
        <w:tc>
          <w:tcPr>
            <w:tcW w:w="1843" w:type="dxa"/>
          </w:tcPr>
          <w:p w14:paraId="48415DB3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8.60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843" w:type="dxa"/>
          </w:tcPr>
          <w:p w14:paraId="0EB46D07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57.17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</w:p>
        </w:tc>
      </w:tr>
      <w:tr w:rsidR="00155934" w:rsidRPr="001F7FB4" w14:paraId="1CBD4492" w14:textId="77777777" w:rsidTr="005376D1">
        <w:trPr>
          <w:trHeight w:val="20"/>
          <w:jc w:val="center"/>
        </w:trPr>
        <w:tc>
          <w:tcPr>
            <w:tcW w:w="4678" w:type="dxa"/>
          </w:tcPr>
          <w:p w14:paraId="0EB72F15" w14:textId="77777777" w:rsidR="00155934" w:rsidRPr="006600C1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 xml:space="preserve">T8 (Temperature 60 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0</w:t>
            </w:r>
            <w:r w:rsidRPr="006600C1">
              <w:rPr>
                <w:rFonts w:ascii="Times New Roman" w:hAnsi="Times New Roman" w:cs="Times New Roman"/>
                <w:szCs w:val="24"/>
              </w:rPr>
              <w:t>C and Pressure 150 bar)</w:t>
            </w:r>
          </w:p>
        </w:tc>
        <w:tc>
          <w:tcPr>
            <w:tcW w:w="1843" w:type="dxa"/>
          </w:tcPr>
          <w:p w14:paraId="24960103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9.74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29B19566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64.67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d</w:t>
            </w:r>
          </w:p>
        </w:tc>
      </w:tr>
      <w:tr w:rsidR="00155934" w:rsidRPr="001F7FB4" w14:paraId="5FF171F9" w14:textId="77777777" w:rsidTr="005376D1">
        <w:trPr>
          <w:trHeight w:val="20"/>
          <w:jc w:val="center"/>
        </w:trPr>
        <w:tc>
          <w:tcPr>
            <w:tcW w:w="4678" w:type="dxa"/>
          </w:tcPr>
          <w:p w14:paraId="23FC58B4" w14:textId="77777777" w:rsidR="00155934" w:rsidRPr="006600C1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4"/>
                <w:vertAlign w:val="subscript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 xml:space="preserve">T9 (Temperature 60 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0</w:t>
            </w:r>
            <w:r w:rsidRPr="006600C1">
              <w:rPr>
                <w:rFonts w:ascii="Times New Roman" w:hAnsi="Times New Roman" w:cs="Times New Roman"/>
                <w:szCs w:val="24"/>
              </w:rPr>
              <w:t>C and Pressure 200 bar)</w:t>
            </w:r>
          </w:p>
        </w:tc>
        <w:tc>
          <w:tcPr>
            <w:tcW w:w="1843" w:type="dxa"/>
          </w:tcPr>
          <w:p w14:paraId="22E3A5B1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12.70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25848E7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84.10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155934" w:rsidRPr="001F7FB4" w14:paraId="633CC39F" w14:textId="77777777" w:rsidTr="005376D1">
        <w:trPr>
          <w:trHeight w:val="20"/>
          <w:jc w:val="center"/>
        </w:trPr>
        <w:tc>
          <w:tcPr>
            <w:tcW w:w="4678" w:type="dxa"/>
          </w:tcPr>
          <w:p w14:paraId="4CAE562B" w14:textId="77777777" w:rsidR="00155934" w:rsidRPr="006600C1" w:rsidRDefault="00155934" w:rsidP="005376D1">
            <w:pPr>
              <w:tabs>
                <w:tab w:val="left" w:pos="567"/>
                <w:tab w:val="left" w:pos="709"/>
                <w:tab w:val="left" w:pos="851"/>
                <w:tab w:val="left" w:pos="638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T10 (Soxhlet extraction)</w:t>
            </w:r>
          </w:p>
        </w:tc>
        <w:tc>
          <w:tcPr>
            <w:tcW w:w="1843" w:type="dxa"/>
          </w:tcPr>
          <w:p w14:paraId="572C7AFF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9.25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843" w:type="dxa"/>
          </w:tcPr>
          <w:p w14:paraId="60777E7F" w14:textId="77777777" w:rsidR="00155934" w:rsidRPr="006600C1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00C1">
              <w:rPr>
                <w:rFonts w:ascii="Times New Roman" w:hAnsi="Times New Roman" w:cs="Times New Roman"/>
                <w:szCs w:val="24"/>
              </w:rPr>
              <w:t>61.25</w:t>
            </w:r>
            <w:r w:rsidRPr="006600C1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e</w:t>
            </w:r>
          </w:p>
        </w:tc>
      </w:tr>
      <w:tr w:rsidR="00155934" w:rsidRPr="001F7FB4" w14:paraId="068576F6" w14:textId="77777777" w:rsidTr="005376D1">
        <w:trPr>
          <w:trHeight w:val="20"/>
          <w:jc w:val="center"/>
        </w:trPr>
        <w:tc>
          <w:tcPr>
            <w:tcW w:w="4678" w:type="dxa"/>
          </w:tcPr>
          <w:p w14:paraId="2D29A3C6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ean</w:t>
            </w:r>
          </w:p>
        </w:tc>
        <w:tc>
          <w:tcPr>
            <w:tcW w:w="1843" w:type="dxa"/>
          </w:tcPr>
          <w:p w14:paraId="317CA3D2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0.64</w:t>
            </w:r>
          </w:p>
        </w:tc>
        <w:tc>
          <w:tcPr>
            <w:tcW w:w="1843" w:type="dxa"/>
          </w:tcPr>
          <w:p w14:paraId="15A56E4F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70.49</w:t>
            </w:r>
          </w:p>
        </w:tc>
      </w:tr>
      <w:tr w:rsidR="00155934" w:rsidRPr="001F7FB4" w14:paraId="4EBC940D" w14:textId="77777777" w:rsidTr="005376D1">
        <w:trPr>
          <w:trHeight w:val="20"/>
          <w:jc w:val="center"/>
        </w:trPr>
        <w:tc>
          <w:tcPr>
            <w:tcW w:w="4678" w:type="dxa"/>
          </w:tcPr>
          <w:p w14:paraId="49317FED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m</w:t>
            </w:r>
            <w:proofErr w:type="spellEnd"/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±</w:t>
            </w:r>
          </w:p>
        </w:tc>
        <w:tc>
          <w:tcPr>
            <w:tcW w:w="1843" w:type="dxa"/>
          </w:tcPr>
          <w:p w14:paraId="0B0588A8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.070</w:t>
            </w:r>
          </w:p>
        </w:tc>
        <w:tc>
          <w:tcPr>
            <w:tcW w:w="1843" w:type="dxa"/>
          </w:tcPr>
          <w:p w14:paraId="6E585B89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.440</w:t>
            </w:r>
          </w:p>
        </w:tc>
      </w:tr>
      <w:tr w:rsidR="00155934" w:rsidRPr="001F7FB4" w14:paraId="7A28EF97" w14:textId="77777777" w:rsidTr="005376D1">
        <w:trPr>
          <w:trHeight w:val="20"/>
          <w:jc w:val="center"/>
        </w:trPr>
        <w:tc>
          <w:tcPr>
            <w:tcW w:w="4678" w:type="dxa"/>
          </w:tcPr>
          <w:p w14:paraId="3388852C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D (1%)</w:t>
            </w:r>
          </w:p>
        </w:tc>
        <w:tc>
          <w:tcPr>
            <w:tcW w:w="1843" w:type="dxa"/>
          </w:tcPr>
          <w:p w14:paraId="1769C9A5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.210</w:t>
            </w:r>
          </w:p>
        </w:tc>
        <w:tc>
          <w:tcPr>
            <w:tcW w:w="1843" w:type="dxa"/>
          </w:tcPr>
          <w:p w14:paraId="50697E8E" w14:textId="77777777" w:rsidR="00155934" w:rsidRPr="001F7FB4" w:rsidRDefault="00155934" w:rsidP="005376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F7FB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.318</w:t>
            </w:r>
          </w:p>
        </w:tc>
      </w:tr>
    </w:tbl>
    <w:p w14:paraId="3400146C" w14:textId="6190E256" w:rsidR="00D661EA" w:rsidRDefault="00D661EA" w:rsidP="00D661E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     T1 to T9: Super critical fluid extraction (SFE)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here as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10: Soxhlet extraction</w:t>
      </w:r>
    </w:p>
    <w:p w14:paraId="31BC0DB4" w14:textId="02FF5614" w:rsidR="00155934" w:rsidRDefault="00D661EA" w:rsidP="00D661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     </w:t>
      </w:r>
      <w:r w:rsidR="00155934" w:rsidRPr="008C125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Note: Mean values followed by same superscript letters are not significantly different</w:t>
      </w:r>
    </w:p>
    <w:sectPr w:rsidR="00155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NLcwMTazNDc0NDFS0lEKTi0uzszPAykwqgUAhRLRHiwAAAA="/>
  </w:docVars>
  <w:rsids>
    <w:rsidRoot w:val="0028655F"/>
    <w:rsid w:val="00155934"/>
    <w:rsid w:val="00191F37"/>
    <w:rsid w:val="0028655F"/>
    <w:rsid w:val="003E4A0E"/>
    <w:rsid w:val="006600C1"/>
    <w:rsid w:val="00730820"/>
    <w:rsid w:val="007565DF"/>
    <w:rsid w:val="0076003C"/>
    <w:rsid w:val="0092299D"/>
    <w:rsid w:val="00CE2EB1"/>
    <w:rsid w:val="00D661EA"/>
    <w:rsid w:val="00E1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D799B"/>
  <w15:chartTrackingRefBased/>
  <w15:docId w15:val="{92E73B5E-0D03-4600-BC1D-1B92C56B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EB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0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 Naik</dc:creator>
  <cp:keywords/>
  <dc:description/>
  <cp:lastModifiedBy>Nagaraj Naik</cp:lastModifiedBy>
  <cp:revision>10</cp:revision>
  <dcterms:created xsi:type="dcterms:W3CDTF">2022-12-14T01:27:00Z</dcterms:created>
  <dcterms:modified xsi:type="dcterms:W3CDTF">2023-02-02T12:17:00Z</dcterms:modified>
</cp:coreProperties>
</file>